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D72EFE" w14:textId="494B62CB" w:rsidR="00866EFF" w:rsidRDefault="00866EFF">
      <w:pPr>
        <w:rPr>
          <w:b/>
          <w:bCs/>
        </w:rPr>
      </w:pPr>
      <w:r w:rsidRPr="00866EFF">
        <w:rPr>
          <w:b/>
          <w:bCs/>
        </w:rPr>
        <w:t xml:space="preserve">Supplementary figure: Hirshfeld surfaces for (I)–(IV) </w:t>
      </w:r>
    </w:p>
    <w:p w14:paraId="12EE7E01" w14:textId="3C5821A3" w:rsidR="00866EFF" w:rsidRDefault="00866EFF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1C0F33B9" wp14:editId="60F519AF">
            <wp:extent cx="5731510" cy="3750945"/>
            <wp:effectExtent l="0" t="0" r="2540" b="1905"/>
            <wp:docPr id="1" name="Picture 1" descr="Surfac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Surface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50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C577BD" w14:textId="77777777" w:rsidR="00866EFF" w:rsidRDefault="00866EFF" w:rsidP="00866EFF">
      <w:pPr>
        <w:rPr>
          <w:b/>
          <w:bCs/>
        </w:rPr>
      </w:pPr>
      <w:r>
        <w:rPr>
          <w:b/>
          <w:bCs/>
        </w:rPr>
        <w:t>Hirshfeld surface of (I)</w:t>
      </w:r>
    </w:p>
    <w:p w14:paraId="4E8F785C" w14:textId="35E7445D" w:rsidR="00866EFF" w:rsidRDefault="00866EFF" w:rsidP="00866EFF">
      <w:pPr>
        <w:rPr>
          <w:b/>
          <w:bCs/>
        </w:rPr>
      </w:pPr>
    </w:p>
    <w:p w14:paraId="04366BF2" w14:textId="6515B33D" w:rsidR="00866EFF" w:rsidRPr="00866EFF" w:rsidRDefault="00866EFF" w:rsidP="00866EFF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0C8A144A" wp14:editId="36E6A4C1">
            <wp:extent cx="5731510" cy="3792220"/>
            <wp:effectExtent l="0" t="0" r="2540" b="0"/>
            <wp:docPr id="2" name="Picture 2" descr="A picture containing ligh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ligh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92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3961C7" w14:textId="1D918EDC" w:rsidR="00866EFF" w:rsidRPr="00866EFF" w:rsidRDefault="00866EFF" w:rsidP="00866EFF">
      <w:pPr>
        <w:rPr>
          <w:b/>
          <w:bCs/>
        </w:rPr>
      </w:pPr>
      <w:r>
        <w:rPr>
          <w:b/>
          <w:bCs/>
        </w:rPr>
        <w:t>Hirshfeld surface of (II)</w:t>
      </w:r>
    </w:p>
    <w:p w14:paraId="38E8208D" w14:textId="6EB01050" w:rsidR="00866EFF" w:rsidRDefault="00866EFF" w:rsidP="00866EFF">
      <w:pPr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736EACBE" wp14:editId="75E5FB54">
            <wp:extent cx="5731510" cy="4321175"/>
            <wp:effectExtent l="0" t="0" r="2540" b="3175"/>
            <wp:docPr id="3" name="Picture 3" descr="A picture containing ligh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ligh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21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68BEE0" w14:textId="6C19E80D" w:rsidR="00866EFF" w:rsidRDefault="00866EFF" w:rsidP="00866EFF">
      <w:pPr>
        <w:rPr>
          <w:b/>
          <w:bCs/>
        </w:rPr>
      </w:pPr>
      <w:r>
        <w:rPr>
          <w:b/>
          <w:bCs/>
        </w:rPr>
        <w:t>Hirshfeld surface of (III)</w:t>
      </w:r>
    </w:p>
    <w:p w14:paraId="6E85904B" w14:textId="3DF394A4" w:rsidR="00866EFF" w:rsidRDefault="00866EFF" w:rsidP="00866EFF">
      <w:pPr>
        <w:rPr>
          <w:b/>
          <w:bCs/>
          <w:noProof/>
        </w:rPr>
      </w:pPr>
    </w:p>
    <w:p w14:paraId="449A2F2B" w14:textId="77777777" w:rsidR="00D12085" w:rsidRDefault="00D12085" w:rsidP="00866EFF">
      <w:pPr>
        <w:rPr>
          <w:b/>
          <w:bCs/>
        </w:rPr>
      </w:pPr>
    </w:p>
    <w:p w14:paraId="59BE996C" w14:textId="501F76FC" w:rsidR="00866EFF" w:rsidRPr="00866EFF" w:rsidRDefault="00D12085" w:rsidP="00866EFF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622471DF" wp14:editId="4D7AC245">
            <wp:extent cx="5731510" cy="3244215"/>
            <wp:effectExtent l="0" t="0" r="2540" b="0"/>
            <wp:docPr id="5" name="Picture 5" descr="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iagram&#10;&#10;Description automatically generated with medium confidenc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44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41A6FA" w14:textId="604DDF00" w:rsidR="00866EFF" w:rsidRPr="00866EFF" w:rsidRDefault="00866EFF" w:rsidP="00866EFF">
      <w:pPr>
        <w:rPr>
          <w:b/>
          <w:bCs/>
        </w:rPr>
      </w:pPr>
      <w:r>
        <w:rPr>
          <w:b/>
          <w:bCs/>
        </w:rPr>
        <w:t>Hirshfeld surface of (IV)</w:t>
      </w:r>
    </w:p>
    <w:sectPr w:rsidR="00866EFF" w:rsidRPr="00866E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EFF"/>
    <w:rsid w:val="000E3923"/>
    <w:rsid w:val="00866EFF"/>
    <w:rsid w:val="00D12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809109"/>
  <w15:chartTrackingRefBased/>
  <w15:docId w15:val="{598C7F55-D7A1-4E86-953A-C0A496536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jp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</Words>
  <Characters>145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on, Dr William T. A.</dc:creator>
  <cp:keywords/>
  <dc:description/>
  <cp:lastModifiedBy>Harrison, Dr William T. A.</cp:lastModifiedBy>
  <cp:revision>2</cp:revision>
  <dcterms:created xsi:type="dcterms:W3CDTF">2022-05-12T14:07:00Z</dcterms:created>
  <dcterms:modified xsi:type="dcterms:W3CDTF">2022-05-12T14:07:00Z</dcterms:modified>
</cp:coreProperties>
</file>